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95A218" w14:textId="283F725D" w:rsidR="00D50D81" w:rsidRPr="000A169D" w:rsidRDefault="00BA64F8">
      <w:pPr>
        <w:rPr>
          <w:rFonts w:ascii="Arial" w:hAnsi="Arial" w:cs="Arial"/>
          <w:i/>
          <w:iCs/>
          <w:lang w:val="en-US"/>
        </w:rPr>
      </w:pPr>
      <w:r w:rsidRPr="000A169D">
        <w:rPr>
          <w:rFonts w:ascii="Arial" w:hAnsi="Arial" w:cs="Arial"/>
          <w:i/>
          <w:iCs/>
          <w:lang w:val="en-US"/>
        </w:rPr>
        <w:t>Table S7</w:t>
      </w:r>
      <w:r w:rsidR="0065617E">
        <w:rPr>
          <w:rFonts w:ascii="Arial" w:hAnsi="Arial" w:cs="Arial"/>
          <w:i/>
          <w:iCs/>
          <w:lang w:val="en-US"/>
        </w:rPr>
        <w:t>.</w:t>
      </w:r>
      <w:r w:rsidRPr="000A169D">
        <w:rPr>
          <w:rFonts w:ascii="Arial" w:hAnsi="Arial" w:cs="Arial"/>
          <w:i/>
          <w:iCs/>
          <w:lang w:val="en-US"/>
        </w:rPr>
        <w:t xml:space="preserve"> Contextual influences on how family communication is addressed by GHP</w:t>
      </w:r>
    </w:p>
    <w:p w14:paraId="01CF1157" w14:textId="77777777" w:rsidR="00BA64F8" w:rsidRPr="00BA64F8" w:rsidRDefault="00BA64F8">
      <w:pPr>
        <w:rPr>
          <w:lang w:val="en-US"/>
        </w:rPr>
      </w:pPr>
    </w:p>
    <w:tbl>
      <w:tblPr>
        <w:tblStyle w:val="SimplesTabela2"/>
        <w:tblW w:w="8222" w:type="dxa"/>
        <w:tblLayout w:type="fixed"/>
        <w:tblLook w:val="0400" w:firstRow="0" w:lastRow="0" w:firstColumn="0" w:lastColumn="0" w:noHBand="0" w:noVBand="1"/>
      </w:tblPr>
      <w:tblGrid>
        <w:gridCol w:w="1843"/>
        <w:gridCol w:w="6379"/>
      </w:tblGrid>
      <w:tr w:rsidR="00BA64F8" w:rsidRPr="001A5185" w14:paraId="041FCC74" w14:textId="77777777" w:rsidTr="001A5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6"/>
        </w:trPr>
        <w:tc>
          <w:tcPr>
            <w:tcW w:w="1843" w:type="dxa"/>
          </w:tcPr>
          <w:p w14:paraId="188C5AA3" w14:textId="77777777" w:rsidR="00BA64F8" w:rsidRPr="006C1F23" w:rsidRDefault="00BA64F8" w:rsidP="00BA64F8">
            <w:pPr>
              <w:jc w:val="center"/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</w:pPr>
            <w:r w:rsidRPr="006C1F23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>Author and year</w:t>
            </w:r>
          </w:p>
        </w:tc>
        <w:tc>
          <w:tcPr>
            <w:tcW w:w="6379" w:type="dxa"/>
          </w:tcPr>
          <w:p w14:paraId="5B7DCC9F" w14:textId="6C1EF6F3" w:rsidR="00BA64F8" w:rsidRPr="006C1F23" w:rsidRDefault="00BA64F8" w:rsidP="00BA64F8">
            <w:pPr>
              <w:jc w:val="center"/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</w:pPr>
            <w:r w:rsidRPr="006C1F23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>Contextual influences</w:t>
            </w:r>
            <w:r w:rsidRPr="006C1F23">
              <w:rPr>
                <w:bCs/>
                <w:lang w:val="en-US"/>
              </w:rPr>
              <w:t xml:space="preserve"> </w:t>
            </w:r>
            <w:r w:rsidRPr="006C1F23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>on how family communication is addressed by GHP</w:t>
            </w:r>
          </w:p>
        </w:tc>
      </w:tr>
      <w:tr w:rsidR="00BA64F8" w:rsidRPr="001A5185" w14:paraId="32769A98" w14:textId="77777777" w:rsidTr="001A5185">
        <w:trPr>
          <w:trHeight w:val="646"/>
        </w:trPr>
        <w:tc>
          <w:tcPr>
            <w:tcW w:w="1843" w:type="dxa"/>
          </w:tcPr>
          <w:p w14:paraId="54FA40A2" w14:textId="472F9D72" w:rsidR="00BA64F8" w:rsidRPr="006C1F23" w:rsidRDefault="00BA64F8" w:rsidP="005C6A0A">
            <w:pPr>
              <w:jc w:val="center"/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</w:pPr>
            <w:bookmarkStart w:id="0" w:name="_heading=h.tyjcwt" w:colFirst="0" w:colLast="0"/>
            <w:bookmarkEnd w:id="0"/>
            <w:r w:rsidRPr="006C1F23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 xml:space="preserve">Brown et al., 2021 </w:t>
            </w:r>
          </w:p>
        </w:tc>
        <w:tc>
          <w:tcPr>
            <w:tcW w:w="6379" w:type="dxa"/>
          </w:tcPr>
          <w:p w14:paraId="1B15E81F" w14:textId="56639E69" w:rsidR="00BA64F8" w:rsidRPr="006C1F23" w:rsidRDefault="00BA64F8" w:rsidP="00955E6D">
            <w:pPr>
              <w:pStyle w:val="PargrafodaLista"/>
              <w:numPr>
                <w:ilvl w:val="0"/>
                <w:numId w:val="16"/>
              </w:numPr>
              <w:jc w:val="both"/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</w:pPr>
            <w:r w:rsidRPr="006C1F23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 xml:space="preserve">Letter format (physical or online) influenced how it was used during </w:t>
            </w:r>
            <w:r w:rsidR="0065120A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 xml:space="preserve">family </w:t>
            </w:r>
            <w:r w:rsidRPr="006C1F23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>communication</w:t>
            </w:r>
          </w:p>
        </w:tc>
      </w:tr>
      <w:tr w:rsidR="00BA64F8" w:rsidRPr="001A5185" w14:paraId="0EF1CB99" w14:textId="77777777" w:rsidTr="001A5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tcW w:w="1843" w:type="dxa"/>
          </w:tcPr>
          <w:p w14:paraId="6FAEC6E4" w14:textId="77777777" w:rsidR="00217324" w:rsidRPr="006C1F23" w:rsidRDefault="00BA64F8" w:rsidP="005C6A0A">
            <w:pPr>
              <w:jc w:val="center"/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</w:pPr>
            <w:bookmarkStart w:id="1" w:name="_heading=h.3dy6vkm" w:colFirst="0" w:colLast="0"/>
            <w:bookmarkStart w:id="2" w:name="_heading=h.1t3h5sf" w:colFirst="0" w:colLast="0"/>
            <w:bookmarkEnd w:id="1"/>
            <w:bookmarkEnd w:id="2"/>
            <w:r w:rsidRPr="006C1F23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 xml:space="preserve">Crook et al., 2022 </w:t>
            </w:r>
          </w:p>
          <w:p w14:paraId="31C04C37" w14:textId="178F007C" w:rsidR="00BA64F8" w:rsidRPr="006C1F23" w:rsidRDefault="00BA64F8" w:rsidP="005C6A0A">
            <w:pPr>
              <w:jc w:val="center"/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</w:pPr>
          </w:p>
        </w:tc>
        <w:tc>
          <w:tcPr>
            <w:tcW w:w="6379" w:type="dxa"/>
          </w:tcPr>
          <w:p w14:paraId="4B36C35E" w14:textId="123218BB" w:rsidR="00BA64F8" w:rsidRPr="006C1F23" w:rsidRDefault="00BA64F8" w:rsidP="00955E6D">
            <w:pPr>
              <w:pStyle w:val="PargrafodaLista"/>
              <w:numPr>
                <w:ilvl w:val="0"/>
                <w:numId w:val="16"/>
              </w:numPr>
              <w:jc w:val="both"/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</w:pPr>
            <w:r w:rsidRPr="006C1F23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>Practices to address family communication varied between GHP, with some creating communication barriers (e.g. only giving a copy of lab results to other healthcare professionals)</w:t>
            </w:r>
          </w:p>
        </w:tc>
      </w:tr>
      <w:tr w:rsidR="00BA64F8" w:rsidRPr="001A5185" w14:paraId="54E8CB68" w14:textId="77777777" w:rsidTr="001A5185">
        <w:trPr>
          <w:trHeight w:val="397"/>
        </w:trPr>
        <w:tc>
          <w:tcPr>
            <w:tcW w:w="1843" w:type="dxa"/>
          </w:tcPr>
          <w:p w14:paraId="774172BA" w14:textId="4F88E0BE" w:rsidR="00BA64F8" w:rsidRPr="006C1F23" w:rsidRDefault="00BA64F8" w:rsidP="001A5185">
            <w:pPr>
              <w:jc w:val="center"/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</w:pPr>
            <w:bookmarkStart w:id="3" w:name="_heading=h.4d34og8" w:colFirst="0" w:colLast="0"/>
            <w:bookmarkEnd w:id="3"/>
            <w:r w:rsidRPr="006C1F23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 xml:space="preserve">Gaff et al., 2005 </w:t>
            </w:r>
          </w:p>
        </w:tc>
        <w:tc>
          <w:tcPr>
            <w:tcW w:w="6379" w:type="dxa"/>
          </w:tcPr>
          <w:p w14:paraId="33D386D8" w14:textId="26EB7D8D" w:rsidR="00BA64F8" w:rsidRPr="006C1F23" w:rsidRDefault="00BA64F8" w:rsidP="00955E6D">
            <w:pPr>
              <w:pStyle w:val="PargrafodaLista"/>
              <w:numPr>
                <w:ilvl w:val="0"/>
                <w:numId w:val="16"/>
              </w:numPr>
              <w:jc w:val="both"/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</w:pPr>
            <w:r w:rsidRPr="006C1F23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 xml:space="preserve">Family communication </w:t>
            </w:r>
            <w:proofErr w:type="gramStart"/>
            <w:r w:rsidRPr="006C1F23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>is</w:t>
            </w:r>
            <w:proofErr w:type="gramEnd"/>
            <w:r w:rsidRPr="006C1F23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 xml:space="preserve"> discussed since the first GC appointment</w:t>
            </w:r>
          </w:p>
        </w:tc>
      </w:tr>
      <w:tr w:rsidR="00BA64F8" w:rsidRPr="001A5185" w14:paraId="0AB70FDA" w14:textId="77777777" w:rsidTr="001A5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tcW w:w="1843" w:type="dxa"/>
          </w:tcPr>
          <w:p w14:paraId="0F43072E" w14:textId="6CE60634" w:rsidR="00BA64F8" w:rsidRPr="006C1F23" w:rsidRDefault="00BA64F8" w:rsidP="005C6A0A">
            <w:pPr>
              <w:jc w:val="center"/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</w:pPr>
            <w:bookmarkStart w:id="4" w:name="_heading=h.2s8eyo1" w:colFirst="0" w:colLast="0"/>
            <w:bookmarkStart w:id="5" w:name="_heading=h.17dp8vu" w:colFirst="0" w:colLast="0"/>
            <w:bookmarkStart w:id="6" w:name="_heading=h.3rdcrjn" w:colFirst="0" w:colLast="0"/>
            <w:bookmarkEnd w:id="4"/>
            <w:bookmarkEnd w:id="5"/>
            <w:bookmarkEnd w:id="6"/>
            <w:r w:rsidRPr="006C1F23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>Lafrenière et al., 201</w:t>
            </w:r>
            <w:r w:rsidR="00EF6CB8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>3</w:t>
            </w:r>
            <w:r w:rsidRPr="006C1F23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 xml:space="preserve"> </w:t>
            </w:r>
          </w:p>
        </w:tc>
        <w:tc>
          <w:tcPr>
            <w:tcW w:w="6379" w:type="dxa"/>
          </w:tcPr>
          <w:p w14:paraId="5D2903E2" w14:textId="77777777" w:rsidR="00BA64F8" w:rsidRDefault="00BA64F8" w:rsidP="00955E6D">
            <w:pPr>
              <w:pStyle w:val="PargrafodaLista"/>
              <w:numPr>
                <w:ilvl w:val="0"/>
                <w:numId w:val="16"/>
              </w:numPr>
              <w:jc w:val="both"/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</w:pPr>
            <w:r w:rsidRPr="006C1F23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>Practices to address family communication varied between GHP</w:t>
            </w:r>
            <w:r w:rsidR="00DD4149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>.</w:t>
            </w:r>
          </w:p>
          <w:p w14:paraId="029AE104" w14:textId="2700EBC9" w:rsidR="00DD4149" w:rsidRPr="006C1F23" w:rsidRDefault="00DD4149" w:rsidP="00955E6D">
            <w:pPr>
              <w:pStyle w:val="PargrafodaLista"/>
              <w:numPr>
                <w:ilvl w:val="0"/>
                <w:numId w:val="16"/>
              </w:numPr>
              <w:jc w:val="both"/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</w:pPr>
            <w:r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>Not all GHP high</w:t>
            </w:r>
            <w:r w:rsidR="00265B89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 xml:space="preserve">lighted the </w:t>
            </w:r>
            <w:r w:rsidR="009D1D4F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>importance</w:t>
            </w:r>
            <w:r w:rsidR="004A6FC3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 xml:space="preserve"> of family communication</w:t>
            </w:r>
            <w:r w:rsidR="00350210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 xml:space="preserve"> </w:t>
            </w:r>
            <w:r w:rsidR="00423AC0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>with patients or encouraged them to share genetic information with relatives.</w:t>
            </w:r>
          </w:p>
        </w:tc>
      </w:tr>
      <w:tr w:rsidR="00BA64F8" w:rsidRPr="001A5185" w14:paraId="0B0FE1B7" w14:textId="77777777" w:rsidTr="001A5185">
        <w:trPr>
          <w:trHeight w:val="1371"/>
        </w:trPr>
        <w:tc>
          <w:tcPr>
            <w:tcW w:w="1843" w:type="dxa"/>
          </w:tcPr>
          <w:p w14:paraId="69F51C32" w14:textId="1D5F5253" w:rsidR="00BA64F8" w:rsidRPr="006C1F23" w:rsidRDefault="00BA64F8" w:rsidP="005C6A0A">
            <w:pPr>
              <w:jc w:val="center"/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</w:pPr>
            <w:bookmarkStart w:id="7" w:name="_heading=h.26in1rg" w:colFirst="0" w:colLast="0"/>
            <w:bookmarkStart w:id="8" w:name="_heading=h.lnxbz9" w:colFirst="0" w:colLast="0"/>
            <w:bookmarkEnd w:id="7"/>
            <w:bookmarkEnd w:id="8"/>
            <w:r w:rsidRPr="006C1F23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 xml:space="preserve">Pedrazzani et al., 2022 </w:t>
            </w:r>
          </w:p>
        </w:tc>
        <w:tc>
          <w:tcPr>
            <w:tcW w:w="6379" w:type="dxa"/>
          </w:tcPr>
          <w:p w14:paraId="76BFCD16" w14:textId="4C48F074" w:rsidR="00DF7AB0" w:rsidRDefault="00BA64F8" w:rsidP="00955E6D">
            <w:pPr>
              <w:pStyle w:val="PargrafodaLista"/>
              <w:numPr>
                <w:ilvl w:val="0"/>
                <w:numId w:val="16"/>
              </w:numPr>
              <w:jc w:val="both"/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</w:pPr>
            <w:r w:rsidRPr="006C1F23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 xml:space="preserve">Family communication is </w:t>
            </w:r>
            <w:r w:rsidR="006821F2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 xml:space="preserve">usually not addressed </w:t>
            </w:r>
            <w:r w:rsidRPr="006C1F23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>after</w:t>
            </w:r>
            <w:r w:rsidR="00DF7AB0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 xml:space="preserve"> the</w:t>
            </w:r>
            <w:r w:rsidRPr="006C1F23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 xml:space="preserve"> </w:t>
            </w:r>
            <w:r w:rsidR="00DF7AB0" w:rsidRPr="00DF7AB0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>post-testing consultation</w:t>
            </w:r>
          </w:p>
          <w:p w14:paraId="26688024" w14:textId="111892AE" w:rsidR="00BA64F8" w:rsidRPr="006C1F23" w:rsidRDefault="004550FB" w:rsidP="00955E6D">
            <w:pPr>
              <w:pStyle w:val="PargrafodaLista"/>
              <w:numPr>
                <w:ilvl w:val="0"/>
                <w:numId w:val="16"/>
              </w:numPr>
              <w:jc w:val="both"/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</w:pPr>
            <w:r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>T</w:t>
            </w:r>
            <w:r w:rsidR="00BA64F8" w:rsidRPr="006C1F23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 xml:space="preserve">he depth </w:t>
            </w:r>
            <w:r w:rsidR="001B7547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 xml:space="preserve">in </w:t>
            </w:r>
            <w:r w:rsidR="00BA64F8" w:rsidRPr="006C1F23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 xml:space="preserve">which </w:t>
            </w:r>
            <w:r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>family communication</w:t>
            </w:r>
            <w:r w:rsidR="005433C9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 xml:space="preserve"> </w:t>
            </w:r>
            <w:r w:rsidR="00BA64F8" w:rsidRPr="006C1F23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 xml:space="preserve">is discussed </w:t>
            </w:r>
            <w:r w:rsidR="00E217CC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>varied between GHP</w:t>
            </w:r>
            <w:r w:rsidR="006207D1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 xml:space="preserve">, with some being </w:t>
            </w:r>
            <w:r w:rsidR="0017718B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>more superficial and abstract, while others were more detailed</w:t>
            </w:r>
          </w:p>
          <w:p w14:paraId="517DB852" w14:textId="77777777" w:rsidR="007B2DB6" w:rsidRDefault="00BA64F8" w:rsidP="00955E6D">
            <w:pPr>
              <w:pStyle w:val="PargrafodaLista"/>
              <w:numPr>
                <w:ilvl w:val="0"/>
                <w:numId w:val="16"/>
              </w:numPr>
              <w:jc w:val="both"/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</w:pPr>
            <w:r w:rsidRPr="006C1F23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>Lack of coordination from multidisciplinary care teams</w:t>
            </w:r>
          </w:p>
          <w:p w14:paraId="2FBD4514" w14:textId="028EF4ED" w:rsidR="00BA64F8" w:rsidRPr="00965972" w:rsidRDefault="007B2DB6" w:rsidP="00965972">
            <w:pPr>
              <w:pStyle w:val="PargrafodaLista"/>
              <w:numPr>
                <w:ilvl w:val="0"/>
                <w:numId w:val="16"/>
              </w:numPr>
              <w:jc w:val="both"/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</w:pPr>
            <w:r w:rsidRPr="006C1F23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>Additional</w:t>
            </w:r>
            <w:r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 xml:space="preserve"> (</w:t>
            </w:r>
            <w:r w:rsidRPr="006C1F23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>follow</w:t>
            </w:r>
            <w:r w:rsidR="00BA64F8" w:rsidRPr="006C1F23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>-up</w:t>
            </w:r>
            <w:r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>)</w:t>
            </w:r>
            <w:r w:rsidR="004A6AD0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 xml:space="preserve"> supp</w:t>
            </w:r>
            <w:r w:rsidR="00A0087F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>ort</w:t>
            </w:r>
            <w:r w:rsidR="00BA64F8" w:rsidRPr="006C1F23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 xml:space="preserve"> w</w:t>
            </w:r>
            <w:r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 xml:space="preserve">as </w:t>
            </w:r>
            <w:r w:rsidR="00BA64F8" w:rsidRPr="006C1F23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>only provided if patients request</w:t>
            </w:r>
            <w:r w:rsidR="00B86DB8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>ed</w:t>
            </w:r>
            <w:r w:rsidR="00BA64F8" w:rsidRPr="006C1F23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 xml:space="preserve"> it</w:t>
            </w:r>
          </w:p>
        </w:tc>
      </w:tr>
      <w:tr w:rsidR="00BA64F8" w:rsidRPr="001A5185" w14:paraId="29E4D1C2" w14:textId="77777777" w:rsidTr="001A5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tcW w:w="1843" w:type="dxa"/>
          </w:tcPr>
          <w:p w14:paraId="377FF752" w14:textId="77777777" w:rsidR="00BA64F8" w:rsidRPr="006C1F23" w:rsidRDefault="00BA64F8" w:rsidP="005C6A0A">
            <w:pPr>
              <w:jc w:val="center"/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</w:pPr>
            <w:r w:rsidRPr="006C1F23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>Clarke et al., 2005</w:t>
            </w:r>
          </w:p>
          <w:p w14:paraId="433FCF7E" w14:textId="704EE2CA" w:rsidR="00BA64F8" w:rsidRPr="006C1F23" w:rsidRDefault="00BA64F8" w:rsidP="005C6A0A">
            <w:pPr>
              <w:jc w:val="center"/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</w:pPr>
          </w:p>
        </w:tc>
        <w:tc>
          <w:tcPr>
            <w:tcW w:w="6379" w:type="dxa"/>
          </w:tcPr>
          <w:p w14:paraId="25C61428" w14:textId="4437BB7E" w:rsidR="00BA64F8" w:rsidRPr="006C1F23" w:rsidRDefault="00BA64F8" w:rsidP="00955E6D">
            <w:pPr>
              <w:pStyle w:val="PargrafodaLista"/>
              <w:numPr>
                <w:ilvl w:val="0"/>
                <w:numId w:val="16"/>
              </w:numPr>
              <w:jc w:val="both"/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</w:pPr>
            <w:r w:rsidRPr="006C1F23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>Family communication is addressed throughout GC</w:t>
            </w:r>
          </w:p>
          <w:p w14:paraId="1C2A9D64" w14:textId="5BB1660E" w:rsidR="00BA64F8" w:rsidRPr="006C1F23" w:rsidRDefault="00BA64F8" w:rsidP="00955E6D">
            <w:pPr>
              <w:pStyle w:val="PargrafodaLista"/>
              <w:numPr>
                <w:ilvl w:val="0"/>
                <w:numId w:val="16"/>
              </w:numPr>
              <w:jc w:val="both"/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</w:pPr>
            <w:r w:rsidRPr="006C1F23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>GHP prefer patient-mediated family disclosure over direct communication with relatives</w:t>
            </w:r>
          </w:p>
        </w:tc>
      </w:tr>
      <w:tr w:rsidR="00BE6129" w:rsidRPr="001A5185" w14:paraId="3A59A712" w14:textId="77777777" w:rsidTr="001A5185">
        <w:trPr>
          <w:trHeight w:val="423"/>
        </w:trPr>
        <w:tc>
          <w:tcPr>
            <w:tcW w:w="1843" w:type="dxa"/>
          </w:tcPr>
          <w:p w14:paraId="182B37B0" w14:textId="3DDF4761" w:rsidR="00D31E8C" w:rsidRPr="00EF6CB8" w:rsidRDefault="008F35F0" w:rsidP="00D31E8C">
            <w:pPr>
              <w:jc w:val="center"/>
              <w:rPr>
                <w:rFonts w:ascii="Arial" w:eastAsia="Arial" w:hAnsi="Arial" w:cs="Arial"/>
                <w:bCs/>
                <w:kern w:val="0"/>
                <w:lang w:val="fr-FR"/>
                <w14:ligatures w14:val="none"/>
              </w:rPr>
            </w:pPr>
            <w:proofErr w:type="gramStart"/>
            <w:r w:rsidRPr="00EF6CB8">
              <w:rPr>
                <w:rFonts w:ascii="Arial" w:eastAsia="Arial" w:hAnsi="Arial" w:cs="Arial"/>
                <w:bCs/>
                <w:kern w:val="0"/>
                <w:lang w:val="fr-FR"/>
                <w14:ligatures w14:val="none"/>
              </w:rPr>
              <w:t>d’</w:t>
            </w:r>
            <w:proofErr w:type="spellStart"/>
            <w:r w:rsidRPr="00EF6CB8">
              <w:rPr>
                <w:rFonts w:ascii="Arial" w:eastAsia="Arial" w:hAnsi="Arial" w:cs="Arial"/>
                <w:bCs/>
                <w:kern w:val="0"/>
                <w:lang w:val="fr-FR"/>
                <w14:ligatures w14:val="none"/>
              </w:rPr>
              <w:t>Audiffret</w:t>
            </w:r>
            <w:proofErr w:type="spellEnd"/>
            <w:proofErr w:type="gramEnd"/>
            <w:r w:rsidR="00D31E8C" w:rsidRPr="00EF6CB8">
              <w:rPr>
                <w:rFonts w:ascii="Arial" w:eastAsia="Arial" w:hAnsi="Arial" w:cs="Arial"/>
                <w:bCs/>
                <w:kern w:val="0"/>
                <w:lang w:val="fr-FR"/>
                <w14:ligatures w14:val="none"/>
              </w:rPr>
              <w:t xml:space="preserve"> Van </w:t>
            </w:r>
            <w:proofErr w:type="spellStart"/>
            <w:r w:rsidR="00D31E8C" w:rsidRPr="00EF6CB8">
              <w:rPr>
                <w:rFonts w:ascii="Arial" w:eastAsia="Arial" w:hAnsi="Arial" w:cs="Arial"/>
                <w:bCs/>
                <w:kern w:val="0"/>
                <w:lang w:val="fr-FR"/>
                <w14:ligatures w14:val="none"/>
              </w:rPr>
              <w:t>Haecke</w:t>
            </w:r>
            <w:proofErr w:type="spellEnd"/>
            <w:r w:rsidR="00D31E8C" w:rsidRPr="00EF6CB8">
              <w:rPr>
                <w:rFonts w:ascii="Arial" w:eastAsia="Arial" w:hAnsi="Arial" w:cs="Arial"/>
                <w:bCs/>
                <w:kern w:val="0"/>
                <w:lang w:val="fr-FR"/>
                <w14:ligatures w14:val="none"/>
              </w:rPr>
              <w:t xml:space="preserve"> &amp; </w:t>
            </w:r>
            <w:r w:rsidR="00D065BE" w:rsidRPr="00EF6CB8">
              <w:rPr>
                <w:rFonts w:ascii="Arial" w:eastAsia="Arial" w:hAnsi="Arial" w:cs="Arial"/>
                <w:bCs/>
                <w:kern w:val="0"/>
                <w:lang w:val="fr-FR"/>
                <w14:ligatures w14:val="none"/>
              </w:rPr>
              <w:t xml:space="preserve">de </w:t>
            </w:r>
            <w:r w:rsidR="00D31E8C" w:rsidRPr="00EF6CB8">
              <w:rPr>
                <w:rFonts w:ascii="Arial" w:eastAsia="Arial" w:hAnsi="Arial" w:cs="Arial"/>
                <w:bCs/>
                <w:kern w:val="0"/>
                <w:lang w:val="fr-FR"/>
                <w14:ligatures w14:val="none"/>
              </w:rPr>
              <w:t>Montgolfier, 201</w:t>
            </w:r>
            <w:r w:rsidR="00D065BE" w:rsidRPr="00EF6CB8">
              <w:rPr>
                <w:rFonts w:ascii="Arial" w:eastAsia="Arial" w:hAnsi="Arial" w:cs="Arial"/>
                <w:bCs/>
                <w:kern w:val="0"/>
                <w:lang w:val="fr-FR"/>
                <w14:ligatures w14:val="none"/>
              </w:rPr>
              <w:t>6</w:t>
            </w:r>
          </w:p>
          <w:p w14:paraId="7115AFF5" w14:textId="3D3D360A" w:rsidR="00BE6129" w:rsidRPr="006C1F23" w:rsidRDefault="00BE6129" w:rsidP="00D31E8C">
            <w:pPr>
              <w:jc w:val="center"/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</w:pPr>
          </w:p>
        </w:tc>
        <w:tc>
          <w:tcPr>
            <w:tcW w:w="6379" w:type="dxa"/>
          </w:tcPr>
          <w:p w14:paraId="314B80AA" w14:textId="2662F963" w:rsidR="00BE6129" w:rsidRPr="006C1F23" w:rsidRDefault="00BE6129" w:rsidP="00BE6129">
            <w:pPr>
              <w:pStyle w:val="PargrafodaLista"/>
              <w:numPr>
                <w:ilvl w:val="0"/>
                <w:numId w:val="16"/>
              </w:numPr>
              <w:jc w:val="both"/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</w:pPr>
            <w:r w:rsidRPr="006C1F23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 xml:space="preserve">GHP </w:t>
            </w:r>
            <w:proofErr w:type="gramStart"/>
            <w:r w:rsidRPr="006C1F23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>struggle</w:t>
            </w:r>
            <w:proofErr w:type="gramEnd"/>
            <w:r w:rsidRPr="006C1F23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 xml:space="preserve"> with discussing family risk before knowing test results, with some having more structured consultations while others adapted consultations to each patient</w:t>
            </w:r>
          </w:p>
          <w:p w14:paraId="680C4901" w14:textId="35A48230" w:rsidR="00BE6129" w:rsidRPr="006C1F23" w:rsidRDefault="00BE6129" w:rsidP="00BE6129">
            <w:pPr>
              <w:pStyle w:val="PargrafodaLista"/>
              <w:numPr>
                <w:ilvl w:val="0"/>
                <w:numId w:val="16"/>
              </w:numPr>
              <w:jc w:val="both"/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</w:pPr>
            <w:r w:rsidRPr="006C1F23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 xml:space="preserve">Family-related discussions begin by mapping genetic genealogy in pre-test and </w:t>
            </w:r>
            <w:r w:rsidR="00FC74B9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>continue</w:t>
            </w:r>
            <w:r w:rsidRPr="006C1F23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 xml:space="preserve"> throughout GC, with supportive documents and consent forms that mention family communication</w:t>
            </w:r>
          </w:p>
        </w:tc>
      </w:tr>
      <w:tr w:rsidR="00BA64F8" w:rsidRPr="001A5185" w14:paraId="47301E7B" w14:textId="77777777" w:rsidTr="001A5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tcW w:w="1843" w:type="dxa"/>
          </w:tcPr>
          <w:p w14:paraId="70237A34" w14:textId="77777777" w:rsidR="00BA64F8" w:rsidRPr="006C1F23" w:rsidRDefault="00BA64F8" w:rsidP="005C6A0A">
            <w:pPr>
              <w:jc w:val="center"/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</w:pPr>
            <w:r w:rsidRPr="006C1F23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>Derbez et al., 2017</w:t>
            </w:r>
          </w:p>
          <w:p w14:paraId="1C141B26" w14:textId="762D26FA" w:rsidR="00BA64F8" w:rsidRPr="006C1F23" w:rsidRDefault="00BA64F8" w:rsidP="005C6A0A">
            <w:pPr>
              <w:jc w:val="center"/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</w:pPr>
          </w:p>
        </w:tc>
        <w:tc>
          <w:tcPr>
            <w:tcW w:w="6379" w:type="dxa"/>
          </w:tcPr>
          <w:p w14:paraId="42392536" w14:textId="3FA50486" w:rsidR="00BA64F8" w:rsidRPr="006C1F23" w:rsidRDefault="00BA64F8" w:rsidP="00955E6D">
            <w:pPr>
              <w:pStyle w:val="PargrafodaLista"/>
              <w:numPr>
                <w:ilvl w:val="0"/>
                <w:numId w:val="16"/>
              </w:numPr>
              <w:jc w:val="both"/>
              <w:rPr>
                <w:rFonts w:ascii="Arial" w:eastAsia="Times New Roman" w:hAnsi="Arial" w:cs="Arial"/>
                <w:bCs/>
                <w:kern w:val="0"/>
                <w:lang w:val="en-US"/>
                <w14:ligatures w14:val="none"/>
              </w:rPr>
            </w:pPr>
            <w:r w:rsidRPr="006C1F23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>Family communication is addressed before (family request forms), throughout (GHP and consent forms), and after GC</w:t>
            </w:r>
          </w:p>
          <w:p w14:paraId="2BE69007" w14:textId="38AB4F90" w:rsidR="00BA64F8" w:rsidRPr="006C1F23" w:rsidRDefault="00BA64F8" w:rsidP="00955E6D">
            <w:pPr>
              <w:pStyle w:val="PargrafodaLista"/>
              <w:numPr>
                <w:ilvl w:val="0"/>
                <w:numId w:val="16"/>
              </w:numPr>
              <w:jc w:val="both"/>
              <w:rPr>
                <w:rFonts w:ascii="Arial" w:eastAsia="Times New Roman" w:hAnsi="Arial" w:cs="Arial"/>
                <w:bCs/>
                <w:kern w:val="0"/>
                <w:lang w:val="en-US"/>
                <w14:ligatures w14:val="none"/>
              </w:rPr>
            </w:pPr>
            <w:r w:rsidRPr="006C1F23">
              <w:rPr>
                <w:rFonts w:ascii="Arial" w:eastAsia="Times New Roman" w:hAnsi="Arial" w:cs="Arial"/>
                <w:bCs/>
                <w:kern w:val="0"/>
                <w:lang w:val="en-US"/>
                <w14:ligatures w14:val="none"/>
              </w:rPr>
              <w:t>GHP prefer patient-mediated family disclosure over direct communication with relatives</w:t>
            </w:r>
          </w:p>
        </w:tc>
      </w:tr>
      <w:tr w:rsidR="00D13BCF" w:rsidRPr="001A5185" w14:paraId="6DAF1482" w14:textId="77777777" w:rsidTr="001A5185">
        <w:trPr>
          <w:trHeight w:val="690"/>
        </w:trPr>
        <w:tc>
          <w:tcPr>
            <w:tcW w:w="1843" w:type="dxa"/>
          </w:tcPr>
          <w:p w14:paraId="4584185D" w14:textId="77777777" w:rsidR="00D13BCF" w:rsidRPr="002F27E3" w:rsidRDefault="00D13BCF" w:rsidP="00D13BCF">
            <w:pPr>
              <w:jc w:val="center"/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</w:pPr>
            <w:r w:rsidRPr="002F27E3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>Forbes Shepherd et al., 2017</w:t>
            </w:r>
          </w:p>
          <w:p w14:paraId="1DFF027C" w14:textId="6E135191" w:rsidR="00D13BCF" w:rsidRPr="006C1F23" w:rsidRDefault="00D13BCF" w:rsidP="00D13BCF">
            <w:pPr>
              <w:jc w:val="center"/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</w:pPr>
          </w:p>
        </w:tc>
        <w:tc>
          <w:tcPr>
            <w:tcW w:w="6379" w:type="dxa"/>
          </w:tcPr>
          <w:p w14:paraId="64336E43" w14:textId="7D49D6D7" w:rsidR="00D13BCF" w:rsidRDefault="00D13BCF" w:rsidP="00D13BCF">
            <w:pPr>
              <w:pStyle w:val="PargrafodaLista"/>
              <w:numPr>
                <w:ilvl w:val="0"/>
                <w:numId w:val="16"/>
              </w:numPr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</w:pPr>
            <w:r w:rsidRPr="006C1F23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>A relational approach is used solely</w:t>
            </w:r>
            <w:r w:rsidR="0007330C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 xml:space="preserve"> </w:t>
            </w:r>
            <w:r w:rsidR="00A17ACB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>f</w:t>
            </w:r>
            <w:r w:rsidR="0007330C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>o</w:t>
            </w:r>
            <w:r w:rsidR="00A17ACB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>r</w:t>
            </w:r>
            <w:r w:rsidR="0007330C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 xml:space="preserve"> those</w:t>
            </w:r>
            <w:r w:rsidRPr="006C1F23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 xml:space="preserve"> </w:t>
            </w:r>
            <w:r w:rsidRPr="00FB4C29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>accepting to be tested</w:t>
            </w:r>
          </w:p>
          <w:p w14:paraId="6EE59726" w14:textId="05E2ADD5" w:rsidR="00D13BCF" w:rsidRPr="006C1F23" w:rsidRDefault="00D13BCF" w:rsidP="00D13BCF">
            <w:pPr>
              <w:pStyle w:val="PargrafodaLista"/>
              <w:numPr>
                <w:ilvl w:val="0"/>
                <w:numId w:val="16"/>
              </w:numPr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</w:pPr>
            <w:r w:rsidRPr="006C1F23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>The covert stage is the most used in GC practice</w:t>
            </w:r>
          </w:p>
          <w:p w14:paraId="78E489B5" w14:textId="77777777" w:rsidR="00D13BCF" w:rsidRPr="006C1F23" w:rsidRDefault="00D13BCF" w:rsidP="00D13BCF">
            <w:pPr>
              <w:pStyle w:val="PargrafodaLista"/>
              <w:numPr>
                <w:ilvl w:val="0"/>
                <w:numId w:val="16"/>
              </w:numPr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</w:pPr>
            <w:r w:rsidRPr="006C1F23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>The overt stage is used when there is a reluctance from patients to disclose information to at-risk relatives</w:t>
            </w:r>
          </w:p>
          <w:p w14:paraId="7283DD29" w14:textId="77777777" w:rsidR="00D13BCF" w:rsidRPr="006C1F23" w:rsidRDefault="00D13BCF" w:rsidP="00D13BCF">
            <w:pPr>
              <w:pStyle w:val="PargrafodaLista"/>
              <w:numPr>
                <w:ilvl w:val="0"/>
                <w:numId w:val="16"/>
              </w:numPr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</w:pPr>
            <w:r w:rsidRPr="006C1F23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>The authoritative stage is only used when there is a refusal to disclose information to relatives</w:t>
            </w:r>
          </w:p>
          <w:p w14:paraId="47C86A33" w14:textId="77777777" w:rsidR="00D13BCF" w:rsidRPr="006C1F23" w:rsidRDefault="00D13BCF" w:rsidP="00D13BCF">
            <w:pPr>
              <w:pStyle w:val="PargrafodaLista"/>
              <w:numPr>
                <w:ilvl w:val="0"/>
                <w:numId w:val="16"/>
              </w:numPr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</w:pPr>
            <w:r w:rsidRPr="006C1F23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>Some GHP used the consent form to revisit discussions on familial implications of testing (relational consent)</w:t>
            </w:r>
          </w:p>
          <w:p w14:paraId="5B0F1BEC" w14:textId="6E9F0D8D" w:rsidR="00D13BCF" w:rsidRPr="006C1F23" w:rsidRDefault="00D13BCF" w:rsidP="00D13BCF">
            <w:pPr>
              <w:pStyle w:val="PargrafodaLista"/>
              <w:numPr>
                <w:ilvl w:val="0"/>
                <w:numId w:val="16"/>
              </w:numPr>
              <w:jc w:val="both"/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</w:pPr>
            <w:r w:rsidRPr="006C1F23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lastRenderedPageBreak/>
              <w:t>Some GHP omit the option of non-disclosure of genetic information to the family</w:t>
            </w:r>
          </w:p>
        </w:tc>
      </w:tr>
      <w:tr w:rsidR="00BA64F8" w:rsidRPr="001A5185" w14:paraId="4A0A7B2F" w14:textId="77777777" w:rsidTr="001A5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9"/>
        </w:trPr>
        <w:tc>
          <w:tcPr>
            <w:tcW w:w="1843" w:type="dxa"/>
          </w:tcPr>
          <w:p w14:paraId="523CB612" w14:textId="73786DA5" w:rsidR="00BA64F8" w:rsidRPr="006C1F23" w:rsidRDefault="00AA01E9" w:rsidP="005C6A0A">
            <w:pPr>
              <w:jc w:val="center"/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</w:pPr>
            <w:r w:rsidRPr="00AA01E9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lastRenderedPageBreak/>
              <w:t xml:space="preserve">Forrest et al., 2010 </w:t>
            </w:r>
          </w:p>
        </w:tc>
        <w:tc>
          <w:tcPr>
            <w:tcW w:w="6379" w:type="dxa"/>
          </w:tcPr>
          <w:p w14:paraId="33458DC3" w14:textId="357F6997" w:rsidR="006B3181" w:rsidRDefault="005B75EB" w:rsidP="00955E6D">
            <w:pPr>
              <w:pStyle w:val="PargrafodaLista"/>
              <w:numPr>
                <w:ilvl w:val="0"/>
                <w:numId w:val="16"/>
              </w:numPr>
              <w:jc w:val="both"/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</w:pPr>
            <w:r w:rsidRPr="005B75EB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>There is high consistency among GHP in the</w:t>
            </w:r>
            <w:r w:rsidR="001C32AC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 xml:space="preserve"> type of</w:t>
            </w:r>
            <w:r w:rsidRPr="005B75EB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 xml:space="preserve"> practices used to address family communication, even though the frequency with which these practices </w:t>
            </w:r>
            <w:r w:rsidR="006B3181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>we</w:t>
            </w:r>
            <w:r w:rsidRPr="005B75EB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>re used varie</w:t>
            </w:r>
            <w:r w:rsidR="006B3181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>d</w:t>
            </w:r>
            <w:r w:rsidRPr="005B75EB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 xml:space="preserve"> considerably</w:t>
            </w:r>
          </w:p>
          <w:p w14:paraId="76D8EBE1" w14:textId="61812A6D" w:rsidR="00BA64F8" w:rsidRPr="006C1F23" w:rsidRDefault="00BA64F8" w:rsidP="00955E6D">
            <w:pPr>
              <w:pStyle w:val="PargrafodaLista"/>
              <w:numPr>
                <w:ilvl w:val="0"/>
                <w:numId w:val="16"/>
              </w:numPr>
              <w:jc w:val="both"/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</w:pPr>
            <w:r w:rsidRPr="006C1F23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>Most GHP prefer patient-mediated family disclosure over direct communication with relatives</w:t>
            </w:r>
          </w:p>
          <w:p w14:paraId="43165011" w14:textId="03B1CCE7" w:rsidR="00BA64F8" w:rsidRPr="006C1F23" w:rsidRDefault="00BA64F8" w:rsidP="00955E6D">
            <w:pPr>
              <w:pStyle w:val="PargrafodaLista"/>
              <w:numPr>
                <w:ilvl w:val="0"/>
                <w:numId w:val="16"/>
              </w:numPr>
              <w:jc w:val="both"/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</w:pPr>
            <w:r w:rsidRPr="006C1F23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>A minority of GHP believe patients do not require support after GC, as such getting it is sometimes reliant on seeking assistance from GHP</w:t>
            </w:r>
          </w:p>
        </w:tc>
      </w:tr>
      <w:tr w:rsidR="00BA64F8" w:rsidRPr="001A5185" w14:paraId="66A04CFD" w14:textId="77777777" w:rsidTr="001A5185">
        <w:trPr>
          <w:trHeight w:val="815"/>
        </w:trPr>
        <w:tc>
          <w:tcPr>
            <w:tcW w:w="1843" w:type="dxa"/>
          </w:tcPr>
          <w:p w14:paraId="488AFEF2" w14:textId="77777777" w:rsidR="00FC3EEF" w:rsidRPr="00FC3EEF" w:rsidRDefault="00FC3EEF" w:rsidP="00FC3EEF">
            <w:pPr>
              <w:jc w:val="center"/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</w:pPr>
            <w:r w:rsidRPr="00FC3EEF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 xml:space="preserve">Gallo et al., 2010 </w:t>
            </w:r>
          </w:p>
          <w:p w14:paraId="0B22B479" w14:textId="19E7FA42" w:rsidR="00BA64F8" w:rsidRPr="006C1F23" w:rsidRDefault="00BA64F8" w:rsidP="00FC3EEF">
            <w:pPr>
              <w:jc w:val="center"/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</w:pPr>
          </w:p>
        </w:tc>
        <w:tc>
          <w:tcPr>
            <w:tcW w:w="6379" w:type="dxa"/>
          </w:tcPr>
          <w:p w14:paraId="499E3F14" w14:textId="570E67FF" w:rsidR="00E052A4" w:rsidRPr="006C1F23" w:rsidRDefault="00BA64F8" w:rsidP="00955E6D">
            <w:pPr>
              <w:pStyle w:val="PargrafodaLista"/>
              <w:numPr>
                <w:ilvl w:val="0"/>
                <w:numId w:val="16"/>
              </w:numPr>
              <w:jc w:val="both"/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</w:pPr>
            <w:r w:rsidRPr="006C1F23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>Only genetic counselors and social workers were involved in addressing family communication</w:t>
            </w:r>
          </w:p>
          <w:p w14:paraId="6D8BC0D0" w14:textId="7E097675" w:rsidR="00E052A4" w:rsidRPr="006C1F23" w:rsidRDefault="00E052A4" w:rsidP="00955E6D">
            <w:pPr>
              <w:pStyle w:val="PargrafodaLista"/>
              <w:numPr>
                <w:ilvl w:val="0"/>
                <w:numId w:val="16"/>
              </w:numPr>
              <w:jc w:val="both"/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</w:pPr>
            <w:r w:rsidRPr="006C1F23">
              <w:rPr>
                <w:rFonts w:ascii="Arial" w:hAnsi="Arial" w:cs="Arial Unicode MS"/>
                <w:bCs/>
                <w:color w:val="000000"/>
                <w:u w:color="000000"/>
                <w:lang w:val="en-US"/>
              </w:rPr>
              <w:t xml:space="preserve">While </w:t>
            </w:r>
            <w:r w:rsidR="00F2247D" w:rsidRPr="006C1F23">
              <w:rPr>
                <w:rFonts w:ascii="Arial" w:hAnsi="Arial" w:cs="Arial Unicode MS"/>
                <w:bCs/>
                <w:color w:val="000000"/>
                <w:u w:color="000000"/>
                <w:lang w:val="en-US"/>
              </w:rPr>
              <w:t>genetic counselors</w:t>
            </w:r>
            <w:r w:rsidRPr="006C1F23">
              <w:rPr>
                <w:rFonts w:ascii="Arial" w:hAnsi="Arial" w:cs="Arial Unicode MS"/>
                <w:bCs/>
                <w:color w:val="000000"/>
                <w:u w:color="000000"/>
                <w:lang w:val="en-US"/>
              </w:rPr>
              <w:t xml:space="preserve"> suggested parents share information with </w:t>
            </w:r>
            <w:r w:rsidR="00F2247D" w:rsidRPr="006C1F23">
              <w:rPr>
                <w:rFonts w:ascii="Arial" w:hAnsi="Arial" w:cs="Arial Unicode MS"/>
                <w:bCs/>
                <w:color w:val="000000"/>
                <w:u w:color="000000"/>
                <w:lang w:val="en-US"/>
              </w:rPr>
              <w:t>at-risk relatives,</w:t>
            </w:r>
            <w:r w:rsidRPr="006C1F23">
              <w:rPr>
                <w:rFonts w:ascii="Arial" w:hAnsi="Arial" w:cs="Arial Unicode MS"/>
                <w:bCs/>
                <w:color w:val="000000"/>
                <w:u w:color="000000"/>
                <w:lang w:val="en-US"/>
              </w:rPr>
              <w:t xml:space="preserve"> </w:t>
            </w:r>
            <w:r w:rsidR="00380171" w:rsidRPr="006C1F23">
              <w:rPr>
                <w:rFonts w:ascii="Arial" w:hAnsi="Arial" w:cs="Arial Unicode MS"/>
                <w:bCs/>
                <w:color w:val="000000"/>
                <w:u w:color="000000"/>
                <w:lang w:val="en-US"/>
              </w:rPr>
              <w:t>some of the other professionals</w:t>
            </w:r>
            <w:r w:rsidRPr="006C1F23">
              <w:rPr>
                <w:rFonts w:ascii="Arial" w:hAnsi="Arial" w:cs="Arial Unicode MS"/>
                <w:bCs/>
                <w:color w:val="000000"/>
                <w:u w:color="000000"/>
                <w:lang w:val="en-US"/>
              </w:rPr>
              <w:t xml:space="preserve"> viewed it as a personal choice</w:t>
            </w:r>
          </w:p>
          <w:p w14:paraId="0870B36F" w14:textId="6A793A0B" w:rsidR="00BA64F8" w:rsidRPr="006C1F23" w:rsidRDefault="00BA64F8" w:rsidP="00955E6D">
            <w:pPr>
              <w:pStyle w:val="PargrafodaLista"/>
              <w:numPr>
                <w:ilvl w:val="0"/>
                <w:numId w:val="16"/>
              </w:numPr>
              <w:jc w:val="both"/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</w:pPr>
            <w:r w:rsidRPr="006C1F23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>Easier to discuss family communication in treatable or recessive conditions and in appropriate physical settings</w:t>
            </w:r>
          </w:p>
        </w:tc>
      </w:tr>
      <w:tr w:rsidR="00BA64F8" w:rsidRPr="001A5185" w14:paraId="2108C299" w14:textId="77777777" w:rsidTr="001A5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7"/>
        </w:trPr>
        <w:tc>
          <w:tcPr>
            <w:tcW w:w="1843" w:type="dxa"/>
          </w:tcPr>
          <w:p w14:paraId="282A7BE7" w14:textId="17E3D17A" w:rsidR="00BA64F8" w:rsidRPr="006C1F23" w:rsidRDefault="00856CF6" w:rsidP="005C6A0A">
            <w:pPr>
              <w:jc w:val="center"/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</w:pPr>
            <w:r w:rsidRPr="00856CF6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>Gorrie et al., 201</w:t>
            </w:r>
            <w:r w:rsidR="00DD3AD6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>8</w:t>
            </w:r>
            <w:r w:rsidRPr="00856CF6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 xml:space="preserve"> </w:t>
            </w:r>
          </w:p>
        </w:tc>
        <w:tc>
          <w:tcPr>
            <w:tcW w:w="6379" w:type="dxa"/>
          </w:tcPr>
          <w:p w14:paraId="1D49532E" w14:textId="47B4B7F9" w:rsidR="00BA64F8" w:rsidRPr="006C1F23" w:rsidRDefault="00BA64F8" w:rsidP="00955E6D">
            <w:pPr>
              <w:pStyle w:val="PargrafodaLista"/>
              <w:numPr>
                <w:ilvl w:val="0"/>
                <w:numId w:val="16"/>
              </w:numPr>
              <w:jc w:val="both"/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</w:pPr>
            <w:r w:rsidRPr="006C1F23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>Telehealth follow-up was considered more useful than direct contact from GHP to relatives and in-person or letter follow-ups, with the suggested timing being within a couple of weeks of result disclosure</w:t>
            </w:r>
          </w:p>
        </w:tc>
      </w:tr>
      <w:tr w:rsidR="00BA64F8" w:rsidRPr="001A5185" w14:paraId="598DCB11" w14:textId="77777777" w:rsidTr="001A5185">
        <w:trPr>
          <w:trHeight w:val="964"/>
        </w:trPr>
        <w:tc>
          <w:tcPr>
            <w:tcW w:w="1843" w:type="dxa"/>
          </w:tcPr>
          <w:p w14:paraId="692CEB96" w14:textId="32EBB74D" w:rsidR="00BA64F8" w:rsidRPr="006C1F23" w:rsidRDefault="006E6FEA" w:rsidP="005C6A0A">
            <w:pPr>
              <w:jc w:val="center"/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</w:pPr>
            <w:proofErr w:type="spellStart"/>
            <w:r w:rsidRPr="006E6FEA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>Makhnoon</w:t>
            </w:r>
            <w:proofErr w:type="spellEnd"/>
            <w:r w:rsidRPr="006E6FEA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 xml:space="preserve"> et al., 2021 </w:t>
            </w:r>
          </w:p>
        </w:tc>
        <w:tc>
          <w:tcPr>
            <w:tcW w:w="6379" w:type="dxa"/>
          </w:tcPr>
          <w:p w14:paraId="557A6226" w14:textId="433C92B0" w:rsidR="00BA64F8" w:rsidRPr="006C1F23" w:rsidRDefault="00BA64F8" w:rsidP="00955E6D">
            <w:pPr>
              <w:pStyle w:val="PargrafodaLista"/>
              <w:numPr>
                <w:ilvl w:val="0"/>
                <w:numId w:val="16"/>
              </w:numPr>
              <w:jc w:val="both"/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</w:pPr>
            <w:r w:rsidRPr="006C1F23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>Practices to address family communication varied between GH</w:t>
            </w:r>
            <w:r w:rsidR="00BE7695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>P</w:t>
            </w:r>
          </w:p>
          <w:p w14:paraId="1387BDEC" w14:textId="30F0963F" w:rsidR="00BA64F8" w:rsidRPr="006C1F23" w:rsidRDefault="00BA64F8" w:rsidP="00955E6D">
            <w:pPr>
              <w:pStyle w:val="PargrafodaLista"/>
              <w:numPr>
                <w:ilvl w:val="0"/>
                <w:numId w:val="16"/>
              </w:numPr>
              <w:jc w:val="both"/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</w:pPr>
            <w:r w:rsidRPr="006C1F23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>Specific familial genetic risk messaging was more frequent for high-risk variants and in group appointments</w:t>
            </w:r>
          </w:p>
        </w:tc>
      </w:tr>
      <w:tr w:rsidR="00BA64F8" w:rsidRPr="001A5185" w14:paraId="2FB2B79B" w14:textId="77777777" w:rsidTr="001A5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7"/>
        </w:trPr>
        <w:tc>
          <w:tcPr>
            <w:tcW w:w="1843" w:type="dxa"/>
          </w:tcPr>
          <w:p w14:paraId="7F18FB58" w14:textId="77777777" w:rsidR="00151F9A" w:rsidRPr="00151F9A" w:rsidRDefault="00151F9A" w:rsidP="00151F9A">
            <w:pPr>
              <w:jc w:val="center"/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</w:pPr>
            <w:proofErr w:type="spellStart"/>
            <w:r w:rsidRPr="00151F9A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>Stol</w:t>
            </w:r>
            <w:proofErr w:type="spellEnd"/>
            <w:r w:rsidRPr="00151F9A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 xml:space="preserve"> et al., 2010 </w:t>
            </w:r>
          </w:p>
          <w:p w14:paraId="1F507F8D" w14:textId="29E0DF85" w:rsidR="00BA64F8" w:rsidRPr="006C1F23" w:rsidRDefault="00BA64F8" w:rsidP="00151F9A">
            <w:pPr>
              <w:jc w:val="center"/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</w:pPr>
          </w:p>
        </w:tc>
        <w:tc>
          <w:tcPr>
            <w:tcW w:w="6379" w:type="dxa"/>
          </w:tcPr>
          <w:p w14:paraId="02C49A0E" w14:textId="74C48867" w:rsidR="00BA64F8" w:rsidRPr="006C1F23" w:rsidRDefault="00BA64F8" w:rsidP="00955E6D">
            <w:pPr>
              <w:pStyle w:val="PargrafodaLista"/>
              <w:numPr>
                <w:ilvl w:val="0"/>
                <w:numId w:val="16"/>
              </w:numPr>
              <w:jc w:val="both"/>
              <w:rPr>
                <w:rFonts w:ascii="Arial" w:eastAsia="Times New Roman" w:hAnsi="Arial" w:cs="Arial"/>
                <w:bCs/>
                <w:kern w:val="0"/>
                <w:lang w:val="en-US"/>
                <w14:ligatures w14:val="none"/>
              </w:rPr>
            </w:pPr>
            <w:r w:rsidRPr="006C1F23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>Most GHP avoid direct disclosure to relatives</w:t>
            </w:r>
          </w:p>
          <w:p w14:paraId="424D6F46" w14:textId="4B9B3BD0" w:rsidR="00BA64F8" w:rsidRPr="006C1F23" w:rsidRDefault="00BA64F8" w:rsidP="00955E6D">
            <w:pPr>
              <w:pStyle w:val="PargrafodaLista"/>
              <w:numPr>
                <w:ilvl w:val="0"/>
                <w:numId w:val="16"/>
              </w:numPr>
              <w:jc w:val="both"/>
              <w:rPr>
                <w:rFonts w:ascii="Arial" w:eastAsia="Times New Roman" w:hAnsi="Arial" w:cs="Arial"/>
                <w:bCs/>
                <w:kern w:val="0"/>
                <w:lang w:val="en-US"/>
                <w14:ligatures w14:val="none"/>
              </w:rPr>
            </w:pPr>
            <w:r w:rsidRPr="006C1F23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>Most GHP avoid being directive with patients mentioning relatives’ right not to know, legal restrictions, patient responsibility to inform</w:t>
            </w:r>
            <w:r w:rsidR="00077986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 xml:space="preserve"> relatives</w:t>
            </w:r>
            <w:r w:rsidRPr="006C1F23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>, and lack of resources</w:t>
            </w:r>
            <w:r w:rsidR="00177690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 xml:space="preserve"> to</w:t>
            </w:r>
            <w:r w:rsidR="00165BD3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 xml:space="preserve"> directly contact relatives</w:t>
            </w:r>
          </w:p>
        </w:tc>
      </w:tr>
      <w:tr w:rsidR="00BA64F8" w:rsidRPr="001A5185" w14:paraId="40605CB4" w14:textId="77777777" w:rsidTr="001A5185">
        <w:trPr>
          <w:trHeight w:val="141"/>
        </w:trPr>
        <w:tc>
          <w:tcPr>
            <w:tcW w:w="1843" w:type="dxa"/>
          </w:tcPr>
          <w:p w14:paraId="3F8FE500" w14:textId="0302A64C" w:rsidR="00BA64F8" w:rsidRPr="006C1F23" w:rsidRDefault="001A5185" w:rsidP="005C6A0A">
            <w:pPr>
              <w:jc w:val="center"/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</w:pPr>
            <w:r w:rsidRPr="001A5185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>Young, Butow, Tucker et al.,</w:t>
            </w:r>
            <w:r w:rsidR="00BA64F8" w:rsidRPr="006C1F23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 xml:space="preserve"> 2019</w:t>
            </w:r>
          </w:p>
          <w:p w14:paraId="0E50FD81" w14:textId="342FD3E6" w:rsidR="00BA64F8" w:rsidRPr="006C1F23" w:rsidRDefault="00BA64F8" w:rsidP="005C6A0A">
            <w:pPr>
              <w:jc w:val="center"/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</w:pPr>
          </w:p>
        </w:tc>
        <w:tc>
          <w:tcPr>
            <w:tcW w:w="6379" w:type="dxa"/>
          </w:tcPr>
          <w:p w14:paraId="175B41E4" w14:textId="125E91AF" w:rsidR="00BA64F8" w:rsidRPr="006C1F23" w:rsidRDefault="00BA64F8" w:rsidP="00955E6D">
            <w:pPr>
              <w:pStyle w:val="PargrafodaLista"/>
              <w:numPr>
                <w:ilvl w:val="0"/>
                <w:numId w:val="16"/>
              </w:numPr>
              <w:jc w:val="both"/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</w:pPr>
            <w:r w:rsidRPr="006C1F23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>GHP cue patients to begin thinking early in GC about family communication</w:t>
            </w:r>
          </w:p>
          <w:p w14:paraId="3E64E98B" w14:textId="445E4210" w:rsidR="00BA64F8" w:rsidRPr="006C1F23" w:rsidRDefault="00BA64F8" w:rsidP="00955E6D">
            <w:pPr>
              <w:pStyle w:val="PargrafodaLista"/>
              <w:numPr>
                <w:ilvl w:val="0"/>
                <w:numId w:val="16"/>
              </w:numPr>
              <w:jc w:val="both"/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</w:pPr>
            <w:r w:rsidRPr="006C1F23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>Pre-counseling phone calls (</w:t>
            </w:r>
            <w:r w:rsidR="00F768EE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 xml:space="preserve">to </w:t>
            </w:r>
            <w:r w:rsidRPr="006C1F23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>discuss family dynamics) are used to adapt GC appointments (setting, family or individual appointments, how to address family disclosure with each patient)</w:t>
            </w:r>
          </w:p>
        </w:tc>
      </w:tr>
      <w:tr w:rsidR="00BA64F8" w:rsidRPr="001A5185" w14:paraId="0C26ED19" w14:textId="77777777" w:rsidTr="001A5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4"/>
        </w:trPr>
        <w:tc>
          <w:tcPr>
            <w:tcW w:w="1843" w:type="dxa"/>
          </w:tcPr>
          <w:p w14:paraId="32882DBB" w14:textId="77777777" w:rsidR="00BA64F8" w:rsidRPr="006C1F23" w:rsidRDefault="00BA64F8" w:rsidP="005C6A0A">
            <w:pPr>
              <w:jc w:val="center"/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</w:pPr>
            <w:r w:rsidRPr="006C1F23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>Young et al., 2020</w:t>
            </w:r>
          </w:p>
          <w:p w14:paraId="2D4F35A1" w14:textId="17B27499" w:rsidR="00BA64F8" w:rsidRPr="006C1F23" w:rsidRDefault="00BA64F8" w:rsidP="005C6A0A">
            <w:pPr>
              <w:jc w:val="center"/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</w:pPr>
          </w:p>
        </w:tc>
        <w:tc>
          <w:tcPr>
            <w:tcW w:w="6379" w:type="dxa"/>
          </w:tcPr>
          <w:p w14:paraId="67446E71" w14:textId="51FEAEC0" w:rsidR="00BA64F8" w:rsidRPr="006C1F23" w:rsidRDefault="00BA64F8" w:rsidP="00955E6D">
            <w:pPr>
              <w:pStyle w:val="PargrafodaLista"/>
              <w:numPr>
                <w:ilvl w:val="0"/>
                <w:numId w:val="16"/>
              </w:numPr>
              <w:jc w:val="both"/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</w:pPr>
            <w:r w:rsidRPr="006C1F23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>Family communication is addressed since the first appointment</w:t>
            </w:r>
          </w:p>
          <w:p w14:paraId="7931F23C" w14:textId="3282CE8C" w:rsidR="00BA64F8" w:rsidRPr="006C1F23" w:rsidRDefault="00BA64F8" w:rsidP="00955E6D">
            <w:pPr>
              <w:pStyle w:val="PargrafodaLista"/>
              <w:numPr>
                <w:ilvl w:val="0"/>
                <w:numId w:val="16"/>
              </w:numPr>
              <w:jc w:val="both"/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</w:pPr>
            <w:r w:rsidRPr="006C1F23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>Practices to address family communication vary between GHP with some adapting their practices based on the condition</w:t>
            </w:r>
            <w:r w:rsidR="009905BF" w:rsidRPr="006C1F23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 xml:space="preserve">, </w:t>
            </w:r>
            <w:r w:rsidRPr="006C1F23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>type of genetic test (diagnostic or pre-symptomatic testing)</w:t>
            </w:r>
            <w:r w:rsidR="009905BF" w:rsidRPr="006C1F23">
              <w:rPr>
                <w:rFonts w:ascii="Arial" w:eastAsia="Arial" w:hAnsi="Arial" w:cs="Arial"/>
                <w:bCs/>
                <w:kern w:val="0"/>
                <w:lang w:val="en-US"/>
                <w14:ligatures w14:val="none"/>
              </w:rPr>
              <w:t xml:space="preserve"> and available resources in their GC service</w:t>
            </w:r>
          </w:p>
        </w:tc>
      </w:tr>
    </w:tbl>
    <w:p w14:paraId="718FBA42" w14:textId="77777777" w:rsidR="00BA64F8" w:rsidRPr="00BA64F8" w:rsidRDefault="00BA64F8">
      <w:pPr>
        <w:rPr>
          <w:lang w:val="en-US"/>
        </w:rPr>
      </w:pPr>
    </w:p>
    <w:sectPr w:rsidR="00BA64F8" w:rsidRPr="00BA64F8" w:rsidSect="00BA64F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AA09B6"/>
    <w:multiLevelType w:val="hybridMultilevel"/>
    <w:tmpl w:val="8466D16A"/>
    <w:lvl w:ilvl="0" w:tplc="0816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7F85DD0"/>
    <w:multiLevelType w:val="hybridMultilevel"/>
    <w:tmpl w:val="08EE0F48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974361"/>
    <w:multiLevelType w:val="hybridMultilevel"/>
    <w:tmpl w:val="BDB68E12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ED18EF"/>
    <w:multiLevelType w:val="hybridMultilevel"/>
    <w:tmpl w:val="E380528A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E239CC"/>
    <w:multiLevelType w:val="hybridMultilevel"/>
    <w:tmpl w:val="FCC47556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C36495"/>
    <w:multiLevelType w:val="hybridMultilevel"/>
    <w:tmpl w:val="7E32DC56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AB97EB2"/>
    <w:multiLevelType w:val="multilevel"/>
    <w:tmpl w:val="753AA2F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49E51E7B"/>
    <w:multiLevelType w:val="hybridMultilevel"/>
    <w:tmpl w:val="050E6E18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DC70A38"/>
    <w:multiLevelType w:val="hybridMultilevel"/>
    <w:tmpl w:val="4FEC8264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7EF3006"/>
    <w:multiLevelType w:val="hybridMultilevel"/>
    <w:tmpl w:val="28A0EA12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D6D6421"/>
    <w:multiLevelType w:val="hybridMultilevel"/>
    <w:tmpl w:val="33D6106A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1280016"/>
    <w:multiLevelType w:val="multilevel"/>
    <w:tmpl w:val="D3C8251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2" w15:restartNumberingAfterBreak="0">
    <w:nsid w:val="62506B20"/>
    <w:multiLevelType w:val="multilevel"/>
    <w:tmpl w:val="F90863C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3" w15:restartNumberingAfterBreak="0">
    <w:nsid w:val="67D40300"/>
    <w:multiLevelType w:val="hybridMultilevel"/>
    <w:tmpl w:val="E8CEDBF0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4F77701"/>
    <w:multiLevelType w:val="hybridMultilevel"/>
    <w:tmpl w:val="714E3BB4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vertAlign w:val="baseline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7391BEC"/>
    <w:multiLevelType w:val="hybridMultilevel"/>
    <w:tmpl w:val="90963230"/>
    <w:lvl w:ilvl="0" w:tplc="AADC6BAC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hint="default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vertAlign w:val="baseline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82251644">
    <w:abstractNumId w:val="11"/>
  </w:num>
  <w:num w:numId="2" w16cid:durableId="89476271">
    <w:abstractNumId w:val="6"/>
  </w:num>
  <w:num w:numId="3" w16cid:durableId="1576743851">
    <w:abstractNumId w:val="12"/>
  </w:num>
  <w:num w:numId="4" w16cid:durableId="2012875562">
    <w:abstractNumId w:val="1"/>
  </w:num>
  <w:num w:numId="5" w16cid:durableId="193886711">
    <w:abstractNumId w:val="7"/>
  </w:num>
  <w:num w:numId="6" w16cid:durableId="1744139987">
    <w:abstractNumId w:val="8"/>
  </w:num>
  <w:num w:numId="7" w16cid:durableId="469830982">
    <w:abstractNumId w:val="10"/>
  </w:num>
  <w:num w:numId="8" w16cid:durableId="784421402">
    <w:abstractNumId w:val="13"/>
  </w:num>
  <w:num w:numId="9" w16cid:durableId="1451045588">
    <w:abstractNumId w:val="3"/>
  </w:num>
  <w:num w:numId="10" w16cid:durableId="377322379">
    <w:abstractNumId w:val="9"/>
  </w:num>
  <w:num w:numId="11" w16cid:durableId="13389926">
    <w:abstractNumId w:val="2"/>
  </w:num>
  <w:num w:numId="12" w16cid:durableId="1495028849">
    <w:abstractNumId w:val="4"/>
  </w:num>
  <w:num w:numId="13" w16cid:durableId="1660183518">
    <w:abstractNumId w:val="0"/>
  </w:num>
  <w:num w:numId="14" w16cid:durableId="466631948">
    <w:abstractNumId w:val="5"/>
  </w:num>
  <w:num w:numId="15" w16cid:durableId="1568029858">
    <w:abstractNumId w:val="15"/>
  </w:num>
  <w:num w:numId="16" w16cid:durableId="81024938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4F8"/>
    <w:rsid w:val="00002659"/>
    <w:rsid w:val="00066E67"/>
    <w:rsid w:val="0007330C"/>
    <w:rsid w:val="00077986"/>
    <w:rsid w:val="000A169D"/>
    <w:rsid w:val="001045D1"/>
    <w:rsid w:val="00151F9A"/>
    <w:rsid w:val="00165BD3"/>
    <w:rsid w:val="00176E15"/>
    <w:rsid w:val="0017718B"/>
    <w:rsid w:val="00177690"/>
    <w:rsid w:val="001A5185"/>
    <w:rsid w:val="001B7547"/>
    <w:rsid w:val="001B791D"/>
    <w:rsid w:val="001C32AC"/>
    <w:rsid w:val="00217324"/>
    <w:rsid w:val="00265B89"/>
    <w:rsid w:val="00266B7B"/>
    <w:rsid w:val="002F27E3"/>
    <w:rsid w:val="00323F4D"/>
    <w:rsid w:val="00350210"/>
    <w:rsid w:val="003722BB"/>
    <w:rsid w:val="00380171"/>
    <w:rsid w:val="00386172"/>
    <w:rsid w:val="003E78C3"/>
    <w:rsid w:val="00423AC0"/>
    <w:rsid w:val="004550FB"/>
    <w:rsid w:val="00491F49"/>
    <w:rsid w:val="004A6AD0"/>
    <w:rsid w:val="004A6FC3"/>
    <w:rsid w:val="004C667C"/>
    <w:rsid w:val="00527A9A"/>
    <w:rsid w:val="005378DC"/>
    <w:rsid w:val="005433C9"/>
    <w:rsid w:val="005B75EB"/>
    <w:rsid w:val="005C08E7"/>
    <w:rsid w:val="005F666E"/>
    <w:rsid w:val="006207D1"/>
    <w:rsid w:val="00643035"/>
    <w:rsid w:val="0065120A"/>
    <w:rsid w:val="0065617E"/>
    <w:rsid w:val="006821F2"/>
    <w:rsid w:val="006A0DA4"/>
    <w:rsid w:val="006B3181"/>
    <w:rsid w:val="006C1F23"/>
    <w:rsid w:val="006E6FEA"/>
    <w:rsid w:val="006F2F42"/>
    <w:rsid w:val="00734D19"/>
    <w:rsid w:val="007B2DB6"/>
    <w:rsid w:val="00856CF6"/>
    <w:rsid w:val="00860AB5"/>
    <w:rsid w:val="00890ED9"/>
    <w:rsid w:val="008A3049"/>
    <w:rsid w:val="008C20EC"/>
    <w:rsid w:val="008F35F0"/>
    <w:rsid w:val="00952677"/>
    <w:rsid w:val="00955E6D"/>
    <w:rsid w:val="00965972"/>
    <w:rsid w:val="009905BF"/>
    <w:rsid w:val="009D1D4F"/>
    <w:rsid w:val="009F4904"/>
    <w:rsid w:val="00A0087F"/>
    <w:rsid w:val="00A17ACB"/>
    <w:rsid w:val="00A972BF"/>
    <w:rsid w:val="00AA01E9"/>
    <w:rsid w:val="00B306E8"/>
    <w:rsid w:val="00B3324B"/>
    <w:rsid w:val="00B65BFB"/>
    <w:rsid w:val="00B86DB8"/>
    <w:rsid w:val="00BA64F8"/>
    <w:rsid w:val="00BE6129"/>
    <w:rsid w:val="00BE7695"/>
    <w:rsid w:val="00C259CC"/>
    <w:rsid w:val="00C75AA3"/>
    <w:rsid w:val="00CF3425"/>
    <w:rsid w:val="00D065BE"/>
    <w:rsid w:val="00D13BCF"/>
    <w:rsid w:val="00D14006"/>
    <w:rsid w:val="00D3025E"/>
    <w:rsid w:val="00D31E8C"/>
    <w:rsid w:val="00D50D81"/>
    <w:rsid w:val="00DC1F59"/>
    <w:rsid w:val="00DD3AD6"/>
    <w:rsid w:val="00DD4149"/>
    <w:rsid w:val="00DF7AB0"/>
    <w:rsid w:val="00E052A4"/>
    <w:rsid w:val="00E217CC"/>
    <w:rsid w:val="00E57C64"/>
    <w:rsid w:val="00E84C59"/>
    <w:rsid w:val="00ED189F"/>
    <w:rsid w:val="00EF6CB8"/>
    <w:rsid w:val="00F01ABF"/>
    <w:rsid w:val="00F03D32"/>
    <w:rsid w:val="00F2247D"/>
    <w:rsid w:val="00F768EE"/>
    <w:rsid w:val="00F8679C"/>
    <w:rsid w:val="00FB4C29"/>
    <w:rsid w:val="00FC3EEF"/>
    <w:rsid w:val="00FC7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C48A5FD"/>
  <w15:chartTrackingRefBased/>
  <w15:docId w15:val="{07B39002-FD9F-4AA0-A17D-C22C04785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64F8"/>
  </w:style>
  <w:style w:type="paragraph" w:styleId="Ttulo1">
    <w:name w:val="heading 1"/>
    <w:basedOn w:val="Normal"/>
    <w:next w:val="Normal"/>
    <w:link w:val="Ttulo1Carter"/>
    <w:uiPriority w:val="9"/>
    <w:qFormat/>
    <w:rsid w:val="00BA64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BA64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BA64F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BA64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BA64F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BA64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BA64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BA64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BA64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BA64F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BA64F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BA64F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BA64F8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BA64F8"/>
    <w:rPr>
      <w:rFonts w:eastAsiaTheme="majorEastAsia" w:cstheme="majorBidi"/>
      <w:color w:val="2F5496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BA64F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BA64F8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BA64F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BA64F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BA64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BA64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BA64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BA64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BA64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BA64F8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BA64F8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BA64F8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BA64F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BA64F8"/>
    <w:rPr>
      <w:i/>
      <w:iCs/>
      <w:color w:val="2F5496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BA64F8"/>
    <w:rPr>
      <w:b/>
      <w:bCs/>
      <w:smallCaps/>
      <w:color w:val="2F5496" w:themeColor="accent1" w:themeShade="BF"/>
      <w:spacing w:val="5"/>
    </w:rPr>
  </w:style>
  <w:style w:type="table" w:styleId="SimplesTabela2">
    <w:name w:val="Plain Table 2"/>
    <w:basedOn w:val="Tabelanormal"/>
    <w:uiPriority w:val="42"/>
    <w:rsid w:val="006C1F2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o">
    <w:name w:val="Revision"/>
    <w:hidden/>
    <w:uiPriority w:val="99"/>
    <w:semiHidden/>
    <w:rsid w:val="00B306E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71</Words>
  <Characters>3940</Characters>
  <Application>Microsoft Office Word</Application>
  <DocSecurity>0</DocSecurity>
  <Lines>32</Lines>
  <Paragraphs>9</Paragraphs>
  <ScaleCrop>false</ScaleCrop>
  <Company/>
  <LinksUpToDate>false</LinksUpToDate>
  <CharactersWithSpaces>4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Barbosa</dc:creator>
  <cp:keywords/>
  <dc:description/>
  <cp:lastModifiedBy>Maria Barbosa</cp:lastModifiedBy>
  <cp:revision>2</cp:revision>
  <dcterms:created xsi:type="dcterms:W3CDTF">2025-08-12T00:59:00Z</dcterms:created>
  <dcterms:modified xsi:type="dcterms:W3CDTF">2025-08-12T0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d853987-3f74-43bd-af09-020d737d1524</vt:lpwstr>
  </property>
</Properties>
</file>